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65AAD" w14:textId="77777777" w:rsidR="00900D3F" w:rsidRDefault="00900D3F">
      <w:pPr>
        <w:rPr>
          <w:rFonts w:ascii="Times New Roman" w:hAnsi="Times New Roman" w:cs="Times New Roman"/>
          <w:b/>
          <w:bCs/>
          <w:kern w:val="0"/>
          <w:sz w:val="22"/>
        </w:rPr>
      </w:pPr>
    </w:p>
    <w:p w14:paraId="35FED0B0" w14:textId="2EBE711B" w:rsidR="003C62CC" w:rsidRPr="003C62CC" w:rsidRDefault="009A585B">
      <w:pPr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 xml:space="preserve">Supplementary </w:t>
      </w:r>
      <w:r w:rsidR="003C62CC" w:rsidRPr="003C62CC">
        <w:rPr>
          <w:rFonts w:ascii="Times New Roman" w:hAnsi="Times New Roman" w:cs="Times New Roman"/>
          <w:b/>
          <w:bCs/>
          <w:kern w:val="0"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2"/>
        </w:rPr>
        <w:t>1</w:t>
      </w:r>
      <w:r w:rsidR="003C62CC" w:rsidRPr="003C62CC">
        <w:rPr>
          <w:rFonts w:ascii="Times New Roman" w:hAnsi="Times New Roman" w:cs="Times New Roman"/>
          <w:b/>
          <w:bCs/>
          <w:kern w:val="0"/>
          <w:sz w:val="22"/>
        </w:rPr>
        <w:t xml:space="preserve">: Summary of findings for the main comparison. </w:t>
      </w:r>
    </w:p>
    <w:tbl>
      <w:tblPr>
        <w:tblStyle w:val="2-5"/>
        <w:tblW w:w="5000" w:type="pct"/>
        <w:tblLook w:val="0660" w:firstRow="1" w:lastRow="1" w:firstColumn="0" w:lastColumn="0" w:noHBand="1" w:noVBand="1"/>
      </w:tblPr>
      <w:tblGrid>
        <w:gridCol w:w="1556"/>
        <w:gridCol w:w="2268"/>
        <w:gridCol w:w="1420"/>
        <w:gridCol w:w="1135"/>
        <w:gridCol w:w="1927"/>
      </w:tblGrid>
      <w:tr w:rsidR="003C62CC" w:rsidRPr="00FC7F27" w14:paraId="05487610" w14:textId="77777777" w:rsidTr="007A15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5"/>
            <w:tcBorders>
              <w:bottom w:val="single" w:sz="6" w:space="0" w:color="auto"/>
            </w:tcBorders>
            <w:shd w:val="clear" w:color="auto" w:fill="FFFFFF" w:themeFill="background1"/>
          </w:tcPr>
          <w:p w14:paraId="2B480730" w14:textId="77777777" w:rsidR="003C62CC" w:rsidRPr="00FC7F27" w:rsidRDefault="003C62C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FC7F27">
              <w:rPr>
                <w:rFonts w:ascii="Times New Roman" w:hAnsi="Times New Roman"/>
                <w:color w:val="auto"/>
                <w:sz w:val="21"/>
                <w:szCs w:val="21"/>
              </w:rPr>
              <w:t>Esketamine</w:t>
            </w:r>
            <w:proofErr w:type="spellEnd"/>
            <w:r w:rsidRPr="00FC7F27">
              <w:rPr>
                <w:rFonts w:ascii="Times New Roman" w:hAnsi="Times New Roman"/>
                <w:color w:val="auto"/>
                <w:sz w:val="21"/>
                <w:szCs w:val="21"/>
              </w:rPr>
              <w:t xml:space="preserve"> for perinatal depression</w:t>
            </w:r>
          </w:p>
        </w:tc>
      </w:tr>
      <w:tr w:rsidR="003C62CC" w:rsidRPr="00FC7F27" w14:paraId="1743CEFF" w14:textId="77777777" w:rsidTr="007A158C">
        <w:tc>
          <w:tcPr>
            <w:tcW w:w="5000" w:type="pct"/>
            <w:gridSpan w:val="5"/>
            <w:tcBorders>
              <w:top w:val="single" w:sz="6" w:space="0" w:color="auto"/>
              <w:bottom w:val="single" w:sz="6" w:space="0" w:color="auto"/>
            </w:tcBorders>
          </w:tcPr>
          <w:p w14:paraId="47E5EB13" w14:textId="4D957194" w:rsidR="003C62CC" w:rsidRPr="00FC7F27" w:rsidRDefault="003C62CC" w:rsidP="00803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atient or population: </w:t>
            </w: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adults having surgery</w:t>
            </w:r>
          </w:p>
          <w:p w14:paraId="5A7818A2" w14:textId="77777777" w:rsidR="003C62CC" w:rsidRPr="00FC7F27" w:rsidRDefault="003C62CC" w:rsidP="00803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tting: </w:t>
            </w: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hospital</w:t>
            </w:r>
          </w:p>
          <w:p w14:paraId="4C55EBCC" w14:textId="77777777" w:rsidR="003C62CC" w:rsidRPr="00FC7F27" w:rsidRDefault="003C62C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Intervention: 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perioperative </w:t>
            </w:r>
            <w:proofErr w:type="spellStart"/>
            <w:r w:rsidRPr="00FC7F2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</w:p>
        </w:tc>
      </w:tr>
      <w:tr w:rsidR="003C62CC" w:rsidRPr="00FC7F27" w14:paraId="140BA2C4" w14:textId="77777777" w:rsidTr="007A158C">
        <w:tc>
          <w:tcPr>
            <w:tcW w:w="5000" w:type="pct"/>
            <w:gridSpan w:val="5"/>
            <w:tcBorders>
              <w:top w:val="single" w:sz="6" w:space="0" w:color="auto"/>
              <w:bottom w:val="single" w:sz="6" w:space="0" w:color="auto"/>
            </w:tcBorders>
          </w:tcPr>
          <w:p w14:paraId="1F68D6F8" w14:textId="3482919F" w:rsidR="003C62CC" w:rsidRPr="00FC7F27" w:rsidRDefault="003C62C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Comparison: </w:t>
            </w:r>
            <w:proofErr w:type="spellStart"/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>esketamine</w:t>
            </w:r>
            <w:proofErr w:type="spellEnd"/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vs</w:t>
            </w:r>
            <w:r w:rsidR="00621F24">
              <w:rPr>
                <w:rFonts w:ascii="Times New Roman" w:hAnsi="Times New Roman"/>
                <w:b/>
                <w:bCs/>
                <w:sz w:val="21"/>
                <w:szCs w:val="21"/>
              </w:rPr>
              <w:t>.</w:t>
            </w: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</w:t>
            </w:r>
            <w:r w:rsidR="00651766">
              <w:rPr>
                <w:rFonts w:ascii="Times New Roman" w:hAnsi="Times New Roman"/>
                <w:b/>
                <w:bCs/>
                <w:sz w:val="21"/>
                <w:szCs w:val="21"/>
              </w:rPr>
              <w:t>comparison</w:t>
            </w:r>
          </w:p>
        </w:tc>
      </w:tr>
      <w:tr w:rsidR="003C62CC" w:rsidRPr="00FC7F27" w14:paraId="61FDE854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  <w:shd w:val="clear" w:color="auto" w:fill="00B0F0"/>
          </w:tcPr>
          <w:p w14:paraId="1D6FF54C" w14:textId="77777777" w:rsidR="003C62CC" w:rsidRPr="00FC7F27" w:rsidRDefault="003C62C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6B223202" w14:textId="77777777" w:rsidR="003C62CC" w:rsidRPr="00FC7F27" w:rsidRDefault="003C62C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>Effect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19E568EC" w14:textId="77777777" w:rsidR="003C62CC" w:rsidRPr="00FC7F27" w:rsidRDefault="003C62CC" w:rsidP="00803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participants (number of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  <w:shd w:val="clear" w:color="auto" w:fill="00B0F0"/>
          </w:tcPr>
          <w:p w14:paraId="10F6D252" w14:textId="77777777" w:rsidR="003C62CC" w:rsidRPr="00FC7F27" w:rsidRDefault="003C62C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>Quality of evidence (GRADE)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*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  <w:shd w:val="clear" w:color="auto" w:fill="00B0F0"/>
          </w:tcPr>
          <w:p w14:paraId="67EF4A2F" w14:textId="77777777" w:rsidR="003C62CC" w:rsidRPr="00FC7F27" w:rsidRDefault="003C62C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>Comments</w:t>
            </w:r>
          </w:p>
        </w:tc>
      </w:tr>
      <w:tr w:rsidR="003C62CC" w:rsidRPr="00FC7F27" w14:paraId="2CF259FD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64C6D700" w14:textId="0E60C2A9" w:rsidR="003C62CC" w:rsidRPr="00FC7F27" w:rsidRDefault="003C62CC" w:rsidP="00803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2"/>
            <w:r w:rsidRPr="00FC7F27">
              <w:rPr>
                <w:rFonts w:ascii="Times New Roman" w:hAnsi="Times New Roman" w:cs="Times New Roman"/>
                <w:sz w:val="21"/>
                <w:szCs w:val="21"/>
              </w:rPr>
              <w:t xml:space="preserve">Postoperative </w:t>
            </w:r>
            <w:r w:rsidR="00651766">
              <w:rPr>
                <w:rFonts w:ascii="Times New Roman" w:hAnsi="Times New Roman" w:cs="Times New Roman"/>
                <w:sz w:val="21"/>
                <w:szCs w:val="21"/>
              </w:rPr>
              <w:t xml:space="preserve">depression </w:t>
            </w: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score</w:t>
            </w:r>
            <w:r w:rsidR="00BA1D73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 xml:space="preserve"> 1 day after surgery (</w:t>
            </w:r>
            <w:r w:rsidR="00BA1D73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MD, 95% CI)</w:t>
            </w:r>
            <w:bookmarkEnd w:id="0"/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3B32F7D6" w14:textId="387B5263" w:rsidR="003C62CC" w:rsidRPr="00FC7F27" w:rsidRDefault="00BA1D73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Two</w:t>
            </w:r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 studies found that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postoperative depression </w:t>
            </w:r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scores were lower in the </w:t>
            </w:r>
            <w:proofErr w:type="spellStart"/>
            <w:r w:rsidR="003C62CC" w:rsidRPr="00A752A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 group.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2D5AA89B" w14:textId="2DB6171F" w:rsidR="003C62CC" w:rsidRPr="00FC7F27" w:rsidRDefault="00BA1D73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21</w:t>
            </w:r>
            <w:r w:rsidR="003C62CC"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="003C62CC" w:rsidRPr="00FC7F27">
              <w:rPr>
                <w:rFonts w:ascii="Times New Roman" w:hAnsi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0A031050" w14:textId="6F3C7512" w:rsidR="003C62CC" w:rsidRPr="00FC7F27" w:rsidRDefault="003C62CC" w:rsidP="00803A0D">
            <w:pPr>
              <w:pStyle w:val="1"/>
              <w:rPr>
                <w:sz w:val="21"/>
              </w:rPr>
            </w:pPr>
            <w:r w:rsidRPr="00FC7F27">
              <w:rPr>
                <w:rFonts w:ascii="宋体" w:hAnsi="宋体" w:cs="宋体" w:hint="eastAsia"/>
                <w:sz w:val="21"/>
              </w:rPr>
              <w:t>⊕</w:t>
            </w:r>
            <w:r w:rsidR="00BA1D73"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⊝</w:t>
            </w:r>
            <w:r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</w:t>
            </w:r>
            <w:r w:rsidRPr="00FC7F27">
              <w:rPr>
                <w:sz w:val="21"/>
              </w:rPr>
              <w:br/>
            </w:r>
            <w:r w:rsidR="00BA1D73">
              <w:rPr>
                <w:b/>
                <w:bCs/>
                <w:sz w:val="21"/>
              </w:rPr>
              <w:t>very 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329583E9" w14:textId="15DE5B49" w:rsidR="003C62CC" w:rsidRPr="00FC7F27" w:rsidRDefault="00BA1D73" w:rsidP="00803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owngraded 3 levels because of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ery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serious risk of bias, and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erious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inconsistency arising from heterogeneity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</w:p>
        </w:tc>
      </w:tr>
      <w:tr w:rsidR="003C62CC" w:rsidRPr="00FC7F27" w14:paraId="339FB444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6872F84E" w14:textId="4AF55477" w:rsidR="003C62CC" w:rsidRPr="00FC7F27" w:rsidRDefault="00D54A9B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t xml:space="preserve">Postoperative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depression 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score</w:t>
            </w: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day</w:t>
            </w: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after surgery (</w:t>
            </w: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MD, 95% CI)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1DACA76C" w14:textId="61B9E5A5" w:rsidR="003C62CC" w:rsidRPr="00FC7F27" w:rsidRDefault="00724274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ix</w:t>
            </w:r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 studies found 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lower </w:t>
            </w:r>
            <w:r>
              <w:rPr>
                <w:rFonts w:ascii="Times New Roman" w:hAnsi="Times New Roman"/>
                <w:sz w:val="21"/>
                <w:szCs w:val="21"/>
              </w:rPr>
              <w:t>postoperative depression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cores in the </w:t>
            </w:r>
            <w:proofErr w:type="spellStart"/>
            <w:r w:rsidRPr="00A752A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Pr="00A752A7">
              <w:rPr>
                <w:rFonts w:ascii="Times New Roman" w:hAnsi="Times New Roman"/>
                <w:sz w:val="21"/>
                <w:szCs w:val="21"/>
              </w:rPr>
              <w:t xml:space="preserve"> group</w:t>
            </w:r>
            <w:r w:rsidR="003C62CC" w:rsidRPr="00A752A7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039FA0F8" w14:textId="06A34FC0" w:rsidR="003C62CC" w:rsidRPr="00FC7F27" w:rsidRDefault="00D54A9B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070</w:t>
            </w:r>
            <w:r w:rsidR="003C62CC"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  <w:r w:rsidR="003C62CC" w:rsidRPr="00FC7F27">
              <w:rPr>
                <w:rFonts w:ascii="Times New Roman" w:hAnsi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1DEF0F8E" w14:textId="41F5D862" w:rsidR="003C62CC" w:rsidRPr="00FC7F27" w:rsidRDefault="003C62C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宋体" w:eastAsia="宋体" w:hAnsi="宋体" w:cs="宋体" w:hint="eastAsia"/>
                <w:sz w:val="21"/>
                <w:szCs w:val="21"/>
              </w:rPr>
              <w:t>⊕⊕</w:t>
            </w:r>
            <w:r w:rsidR="00724274"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⊝</w:t>
            </w:r>
            <w:r w:rsidRPr="00FC7F27">
              <w:rPr>
                <w:rFonts w:ascii="Times New Roman" w:hAnsi="Times New Roman"/>
                <w:sz w:val="21"/>
                <w:szCs w:val="21"/>
              </w:rPr>
              <w:br/>
            </w:r>
            <w:r w:rsidR="009354A4">
              <w:rPr>
                <w:rFonts w:ascii="Times New Roman" w:hAnsi="Times New Roman"/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77347CAB" w14:textId="763C57B9" w:rsidR="003C62CC" w:rsidRPr="00FC7F27" w:rsidRDefault="003C62C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owngraded </w:t>
            </w:r>
            <w:r w:rsidR="00724274">
              <w:rPr>
                <w:rFonts w:ascii="Times New Roman" w:hAnsi="Times New Roman"/>
                <w:color w:val="000000"/>
                <w:sz w:val="21"/>
                <w:szCs w:val="21"/>
              </w:rPr>
              <w:t>2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level</w:t>
            </w:r>
            <w:r w:rsidR="00724274">
              <w:rPr>
                <w:rFonts w:ascii="Times New Roman" w:hAnsi="Times New Roman"/>
                <w:color w:val="000000"/>
                <w:sz w:val="21"/>
                <w:szCs w:val="21"/>
              </w:rPr>
              <w:t>s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because of </w:t>
            </w:r>
            <w:r w:rsidR="0072427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ery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serious risk of bias.</w:t>
            </w:r>
          </w:p>
        </w:tc>
      </w:tr>
      <w:tr w:rsidR="003C62CC" w:rsidRPr="00FC7F27" w14:paraId="5C8B1FA1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10D37032" w14:textId="7F23D680" w:rsidR="003C62CC" w:rsidRPr="00FC7F27" w:rsidRDefault="003C62C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t xml:space="preserve">Postoperative </w:t>
            </w:r>
            <w:r w:rsidR="00724274">
              <w:rPr>
                <w:rFonts w:ascii="Times New Roman" w:hAnsi="Times New Roman"/>
                <w:sz w:val="21"/>
                <w:szCs w:val="21"/>
              </w:rPr>
              <w:t>depression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score 7 days after surgery (</w:t>
            </w:r>
            <w:r w:rsidR="00724274">
              <w:rPr>
                <w:rFonts w:ascii="Times New Roman" w:hAnsi="Times New Roman"/>
                <w:sz w:val="21"/>
                <w:szCs w:val="21"/>
              </w:rPr>
              <w:t>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MD, 95% CI)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1A83D953" w14:textId="7BE47639" w:rsidR="003C62CC" w:rsidRPr="00FC7F27" w:rsidRDefault="00724274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Five</w:t>
            </w:r>
            <w:r w:rsidR="003C62CC" w:rsidRPr="00FC7F27">
              <w:rPr>
                <w:rFonts w:ascii="Times New Roman" w:hAnsi="Times New Roman"/>
                <w:sz w:val="21"/>
                <w:szCs w:val="21"/>
              </w:rPr>
              <w:t xml:space="preserve"> of </w:t>
            </w:r>
            <w:r>
              <w:rPr>
                <w:rFonts w:ascii="Times New Roman" w:hAnsi="Times New Roman"/>
                <w:sz w:val="21"/>
                <w:szCs w:val="21"/>
              </w:rPr>
              <w:t>six</w:t>
            </w:r>
            <w:r w:rsidR="003C62CC" w:rsidRPr="00FC7F27">
              <w:rPr>
                <w:rFonts w:ascii="Times New Roman" w:hAnsi="Times New Roman"/>
                <w:sz w:val="21"/>
                <w:szCs w:val="21"/>
              </w:rPr>
              <w:t xml:space="preserve"> studies found</w:t>
            </w:r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 lower </w:t>
            </w:r>
            <w:r>
              <w:rPr>
                <w:rFonts w:ascii="Times New Roman" w:hAnsi="Times New Roman"/>
                <w:sz w:val="21"/>
                <w:szCs w:val="21"/>
              </w:rPr>
              <w:t>postoperative depression</w:t>
            </w:r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 scores in the </w:t>
            </w:r>
            <w:proofErr w:type="spellStart"/>
            <w:r w:rsidR="003C62CC" w:rsidRPr="00A752A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 group. One study showed higher </w:t>
            </w:r>
            <w:r>
              <w:rPr>
                <w:rFonts w:ascii="Times New Roman" w:hAnsi="Times New Roman"/>
                <w:sz w:val="21"/>
                <w:szCs w:val="21"/>
              </w:rPr>
              <w:t>postoperative depression</w:t>
            </w:r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 scores in the </w:t>
            </w:r>
            <w:proofErr w:type="spellStart"/>
            <w:r w:rsidR="003C62CC" w:rsidRPr="00A752A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 group.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4F35109B" w14:textId="688CBD45" w:rsidR="003C62CC" w:rsidRPr="00FC7F27" w:rsidRDefault="00724274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861</w:t>
            </w:r>
            <w:r w:rsidR="003C62CC"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  <w:r w:rsidR="003C62CC" w:rsidRPr="00FC7F27">
              <w:rPr>
                <w:rFonts w:ascii="Times New Roman" w:hAnsi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41CAE0C7" w14:textId="77777777" w:rsidR="003C62CC" w:rsidRPr="00FC7F27" w:rsidRDefault="003C62CC" w:rsidP="00803A0D">
            <w:pPr>
              <w:pStyle w:val="1"/>
              <w:rPr>
                <w:sz w:val="21"/>
              </w:rPr>
            </w:pPr>
            <w:r w:rsidRPr="00FC7F27">
              <w:rPr>
                <w:rFonts w:ascii="宋体" w:hAnsi="宋体" w:cs="宋体" w:hint="eastAsia"/>
                <w:sz w:val="21"/>
              </w:rPr>
              <w:t>⊕⊕</w:t>
            </w:r>
            <w:r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⊝</w:t>
            </w:r>
            <w:r w:rsidRPr="00FC7F27">
              <w:rPr>
                <w:sz w:val="21"/>
              </w:rPr>
              <w:br/>
            </w:r>
            <w:r w:rsidRPr="00FC7F27">
              <w:rPr>
                <w:b/>
                <w:bCs/>
                <w:sz w:val="21"/>
              </w:rPr>
              <w:t>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1F1DFD4C" w14:textId="7B8582B5" w:rsidR="003C62CC" w:rsidRPr="00FC7F27" w:rsidRDefault="003C62CC" w:rsidP="00803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Downgraded 2 levels because of serious risk of bias </w:t>
            </w:r>
            <w:r w:rsidR="00621F2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nd </w:t>
            </w:r>
            <w:r w:rsidRPr="00FC7F2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rious inconsistency arising from heterogeneity between studies.</w:t>
            </w:r>
          </w:p>
        </w:tc>
      </w:tr>
      <w:tr w:rsidR="003C62CC" w:rsidRPr="00FC7F27" w14:paraId="104C5550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60494737" w14:textId="721CD82A" w:rsidR="003C62CC" w:rsidRPr="00FC7F27" w:rsidRDefault="009354A4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t xml:space="preserve">Postoperative </w:t>
            </w:r>
            <w:r>
              <w:rPr>
                <w:rFonts w:ascii="Times New Roman" w:hAnsi="Times New Roman"/>
                <w:sz w:val="21"/>
                <w:szCs w:val="21"/>
              </w:rPr>
              <w:t>depression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score 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over the </w:t>
            </w:r>
            <w:r>
              <w:rPr>
                <w:rFonts w:ascii="Times New Roman" w:hAnsi="Times New Roman"/>
                <w:sz w:val="21"/>
                <w:szCs w:val="21"/>
              </w:rPr>
              <w:lastRenderedPageBreak/>
              <w:t>long term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after surgery (</w:t>
            </w: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MD, 95% CI)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763E001D" w14:textId="69111FA9" w:rsidR="003C62CC" w:rsidRPr="00FC7F27" w:rsidRDefault="009354A4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lastRenderedPageBreak/>
              <w:t>Six</w:t>
            </w:r>
            <w:r w:rsidR="003C62CC" w:rsidRPr="00FC7F27">
              <w:rPr>
                <w:rFonts w:ascii="Times New Roman" w:hAnsi="Times New Roman"/>
                <w:sz w:val="21"/>
                <w:szCs w:val="21"/>
              </w:rPr>
              <w:t xml:space="preserve"> studies found</w:t>
            </w:r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lower </w:t>
            </w:r>
            <w:r>
              <w:rPr>
                <w:rFonts w:ascii="Times New Roman" w:hAnsi="Times New Roman"/>
                <w:sz w:val="21"/>
                <w:szCs w:val="21"/>
              </w:rPr>
              <w:t>postoperative depression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cores in the </w:t>
            </w:r>
            <w:proofErr w:type="spellStart"/>
            <w:r w:rsidRPr="00A752A7">
              <w:rPr>
                <w:rFonts w:ascii="Times New Roman" w:hAnsi="Times New Roman"/>
                <w:sz w:val="21"/>
                <w:szCs w:val="21"/>
              </w:rPr>
              <w:lastRenderedPageBreak/>
              <w:t>esketamine</w:t>
            </w:r>
            <w:proofErr w:type="spellEnd"/>
            <w:r w:rsidRPr="00A752A7">
              <w:rPr>
                <w:rFonts w:ascii="Times New Roman" w:hAnsi="Times New Roman"/>
                <w:sz w:val="21"/>
                <w:szCs w:val="21"/>
              </w:rPr>
              <w:t xml:space="preserve"> group</w:t>
            </w:r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. One study showed a higher </w:t>
            </w:r>
            <w:r>
              <w:rPr>
                <w:rFonts w:ascii="Times New Roman" w:hAnsi="Times New Roman"/>
                <w:sz w:val="21"/>
                <w:szCs w:val="21"/>
              </w:rPr>
              <w:t>postoperative depression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proofErr w:type="gramStart"/>
            <w:r w:rsidRPr="00A752A7">
              <w:rPr>
                <w:rFonts w:ascii="Times New Roman" w:hAnsi="Times New Roman"/>
                <w:sz w:val="21"/>
                <w:szCs w:val="21"/>
              </w:rPr>
              <w:t>scores</w:t>
            </w:r>
            <w:proofErr w:type="gramEnd"/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 in the </w:t>
            </w:r>
            <w:proofErr w:type="spellStart"/>
            <w:r w:rsidR="003C62CC" w:rsidRPr="00A752A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="003C62CC" w:rsidRPr="00A752A7">
              <w:rPr>
                <w:rFonts w:ascii="Times New Roman" w:hAnsi="Times New Roman"/>
                <w:sz w:val="21"/>
                <w:szCs w:val="21"/>
              </w:rPr>
              <w:t xml:space="preserve"> group.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43975165" w14:textId="6849AB6E" w:rsidR="003C62CC" w:rsidRPr="00FC7F27" w:rsidRDefault="009354A4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lastRenderedPageBreak/>
              <w:t>1151</w:t>
            </w:r>
            <w:r w:rsidR="003C62CC"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  <w:r w:rsidR="003C62CC" w:rsidRPr="00FC7F27">
              <w:rPr>
                <w:rFonts w:ascii="Times New Roman" w:hAnsi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1F1A6915" w14:textId="77777777" w:rsidR="003C62CC" w:rsidRPr="00FC7F27" w:rsidRDefault="003C62CC" w:rsidP="00803A0D">
            <w:pPr>
              <w:pStyle w:val="1"/>
              <w:rPr>
                <w:sz w:val="21"/>
              </w:rPr>
            </w:pPr>
            <w:r w:rsidRPr="00FC7F27">
              <w:rPr>
                <w:rFonts w:ascii="宋体" w:hAnsi="宋体" w:cs="宋体" w:hint="eastAsia"/>
                <w:sz w:val="21"/>
              </w:rPr>
              <w:t>⊕⊕</w:t>
            </w:r>
            <w:r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⊝</w:t>
            </w:r>
            <w:r w:rsidRPr="00FC7F27">
              <w:rPr>
                <w:sz w:val="21"/>
              </w:rPr>
              <w:br/>
            </w:r>
            <w:r w:rsidRPr="00FC7F27">
              <w:rPr>
                <w:b/>
                <w:bCs/>
                <w:sz w:val="21"/>
              </w:rPr>
              <w:t>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533E18DA" w14:textId="702B5D8D" w:rsidR="003C62CC" w:rsidRPr="00FC7F27" w:rsidRDefault="003C62C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owngraded </w:t>
            </w:r>
            <w:r w:rsidR="009354A4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levels because of </w:t>
            </w:r>
            <w:r w:rsidR="009354A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ery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serious risk of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 xml:space="preserve">bias </w:t>
            </w:r>
            <w:r w:rsidR="00621F2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nd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serious inconsistency arising from heterogeneity between studies.</w:t>
            </w:r>
          </w:p>
        </w:tc>
      </w:tr>
      <w:tr w:rsidR="007A158C" w:rsidRPr="009354A4" w14:paraId="522E11A6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2C6390F9" w14:textId="28DAEB41" w:rsidR="007A158C" w:rsidRPr="00FC7F27" w:rsidRDefault="007A158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lastRenderedPageBreak/>
              <w:t>Postoperative nausea and vomiting (PONV) (</w:t>
            </w:r>
            <w:r w:rsidR="00BE7A90">
              <w:rPr>
                <w:rFonts w:ascii="Times New Roman" w:hAnsi="Times New Roman"/>
                <w:sz w:val="21"/>
                <w:szCs w:val="21"/>
              </w:rPr>
              <w:t>R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R, 95% CI)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02BD695E" w14:textId="1633570C" w:rsidR="007A158C" w:rsidRPr="00A752A7" w:rsidRDefault="009354A4" w:rsidP="00803A0D">
            <w:pPr>
              <w:pStyle w:val="DecimalAligned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ine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studies found </w:t>
            </w:r>
            <w:r w:rsidR="007A158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 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educed risk of PONV with </w:t>
            </w:r>
            <w:proofErr w:type="spellStart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esketamine</w:t>
            </w:r>
            <w:proofErr w:type="spellEnd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. Four studies showed </w:t>
            </w:r>
            <w:r w:rsidR="007A158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n 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increased risk of PONV with </w:t>
            </w:r>
            <w:proofErr w:type="spellStart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esketamine</w:t>
            </w:r>
            <w:proofErr w:type="spellEnd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  <w:r w:rsidR="00B92B2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B92B24" w:rsidRPr="00FC7F27">
              <w:rPr>
                <w:rFonts w:ascii="Times New Roman" w:hAnsi="Times New Roman"/>
                <w:sz w:val="21"/>
                <w:szCs w:val="21"/>
              </w:rPr>
              <w:t xml:space="preserve">Two other studies found risk ratios of </w:t>
            </w:r>
            <w:r w:rsidR="00B92B24">
              <w:rPr>
                <w:rFonts w:ascii="Times New Roman" w:hAnsi="Times New Roman"/>
                <w:sz w:val="21"/>
                <w:szCs w:val="21"/>
              </w:rPr>
              <w:t>PONV</w:t>
            </w:r>
            <w:r w:rsidR="00B92B24" w:rsidRPr="00FC7F27">
              <w:rPr>
                <w:rFonts w:ascii="Times New Roman" w:hAnsi="Times New Roman"/>
                <w:sz w:val="21"/>
                <w:szCs w:val="21"/>
              </w:rPr>
              <w:t xml:space="preserve"> close to favoring neither </w:t>
            </w:r>
            <w:proofErr w:type="spellStart"/>
            <w:r w:rsidR="00B92B24" w:rsidRPr="00FC7F2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="00B92B24" w:rsidRPr="00FC7F27">
              <w:rPr>
                <w:rFonts w:ascii="Times New Roman" w:hAnsi="Times New Roman"/>
                <w:sz w:val="21"/>
                <w:szCs w:val="21"/>
              </w:rPr>
              <w:t xml:space="preserve"> nor </w:t>
            </w:r>
            <w:r w:rsidR="00B92B24">
              <w:rPr>
                <w:rFonts w:ascii="Times New Roman" w:hAnsi="Times New Roman"/>
                <w:sz w:val="21"/>
                <w:szCs w:val="21"/>
              </w:rPr>
              <w:t>comparison</w:t>
            </w:r>
            <w:r w:rsidR="00B92B24" w:rsidRPr="00FC7F27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377FE482" w14:textId="215676EC" w:rsidR="007A158C" w:rsidRPr="00FC7F27" w:rsidRDefault="007A158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t>1</w:t>
            </w:r>
            <w:r w:rsidR="009354A4">
              <w:rPr>
                <w:rFonts w:ascii="Times New Roman" w:hAnsi="Times New Roman"/>
                <w:sz w:val="21"/>
                <w:szCs w:val="21"/>
              </w:rPr>
              <w:t>989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9354A4">
              <w:rPr>
                <w:rFonts w:ascii="Times New Roman" w:hAnsi="Times New Roman"/>
                <w:sz w:val="21"/>
                <w:szCs w:val="21"/>
              </w:rPr>
              <w:t>15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406E3342" w14:textId="186CB488" w:rsidR="007A158C" w:rsidRPr="00FC7F27" w:rsidRDefault="007A158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宋体" w:hAnsi="宋体" w:cs="宋体" w:hint="eastAsia"/>
                <w:sz w:val="21"/>
              </w:rPr>
              <w:t>⊕</w:t>
            </w:r>
            <w:r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⊝⊝</w:t>
            </w:r>
            <w:r w:rsidRPr="00FC7F27">
              <w:rPr>
                <w:sz w:val="21"/>
              </w:rPr>
              <w:br/>
            </w:r>
            <w:r w:rsidRPr="00FC7F27">
              <w:rPr>
                <w:b/>
                <w:bCs/>
                <w:sz w:val="21"/>
              </w:rPr>
              <w:t>very 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5EB14843" w14:textId="20492F44" w:rsidR="007A158C" w:rsidRPr="00FC7F27" w:rsidRDefault="007A158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owngraded </w:t>
            </w:r>
            <w:r w:rsidR="009354A4"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levels because of </w:t>
            </w:r>
            <w:r w:rsidR="009354A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ery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serious risk of bias, serious imprecision of results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and se</w:t>
            </w:r>
            <w:r w:rsidR="009354A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ious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inconsistency arising from heterogeneity in PONV estimates.</w:t>
            </w:r>
          </w:p>
        </w:tc>
      </w:tr>
      <w:tr w:rsidR="007A158C" w:rsidRPr="00FC7F27" w14:paraId="31086404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4C67E8F1" w14:textId="4B4F8D91" w:rsidR="007A158C" w:rsidRPr="00FC7F27" w:rsidRDefault="007A158C" w:rsidP="00803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t xml:space="preserve">Postoperative </w:t>
            </w:r>
            <w:r w:rsidRPr="00FC7F2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dizzines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BE7A90">
              <w:rPr>
                <w:rFonts w:ascii="Times New Roman" w:hAnsi="Times New Roman"/>
                <w:sz w:val="21"/>
                <w:szCs w:val="21"/>
              </w:rPr>
              <w:t>R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R, 95% CI)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49604502" w14:textId="64E1068E" w:rsidR="007A158C" w:rsidRPr="00FC7F27" w:rsidRDefault="00B92B24" w:rsidP="00803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Four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study found </w:t>
            </w:r>
            <w:r w:rsidR="007A158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 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educed risk of dizziness with </w:t>
            </w:r>
            <w:proofErr w:type="spellStart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esketamine</w:t>
            </w:r>
            <w:proofErr w:type="spellEnd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.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Seven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other studies showed </w:t>
            </w:r>
            <w:r w:rsidR="007A158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n 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increased risk of dizziness with </w:t>
            </w:r>
            <w:proofErr w:type="spellStart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esketamine</w:t>
            </w:r>
            <w:proofErr w:type="spellEnd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.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0D44474E" w14:textId="63853545" w:rsidR="007A158C" w:rsidRPr="00FC7F27" w:rsidRDefault="007A158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t>1</w:t>
            </w:r>
            <w:r w:rsidR="009354A4">
              <w:rPr>
                <w:rFonts w:ascii="Times New Roman" w:hAnsi="Times New Roman"/>
                <w:sz w:val="21"/>
                <w:szCs w:val="21"/>
              </w:rPr>
              <w:t>649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9354A4">
              <w:rPr>
                <w:rFonts w:ascii="Times New Roman" w:hAnsi="Times New Roman"/>
                <w:sz w:val="21"/>
                <w:szCs w:val="21"/>
              </w:rPr>
              <w:t>11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0F702C31" w14:textId="63063B86" w:rsidR="007A158C" w:rsidRPr="00FC7F27" w:rsidRDefault="007A158C" w:rsidP="00803A0D">
            <w:pPr>
              <w:pStyle w:val="1"/>
              <w:rPr>
                <w:sz w:val="21"/>
              </w:rPr>
            </w:pPr>
            <w:r w:rsidRPr="00FC7F27">
              <w:rPr>
                <w:rFonts w:ascii="宋体" w:hAnsi="宋体" w:cs="宋体" w:hint="eastAsia"/>
                <w:sz w:val="21"/>
              </w:rPr>
              <w:t>⊕</w:t>
            </w:r>
            <w:r w:rsidR="00B92B24"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</w:t>
            </w:r>
            <w:r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⊝</w:t>
            </w:r>
            <w:r w:rsidRPr="00FC7F27">
              <w:rPr>
                <w:sz w:val="21"/>
              </w:rPr>
              <w:br/>
            </w:r>
            <w:r w:rsidR="00B92B24">
              <w:rPr>
                <w:b/>
                <w:bCs/>
                <w:sz w:val="21"/>
              </w:rPr>
              <w:t xml:space="preserve">very </w:t>
            </w:r>
            <w:r w:rsidRPr="00FC7F27">
              <w:rPr>
                <w:b/>
                <w:bCs/>
                <w:sz w:val="21"/>
              </w:rPr>
              <w:t>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5D5C17C2" w14:textId="3E5AA34A" w:rsidR="007A158C" w:rsidRPr="00FC7F27" w:rsidRDefault="00B92B24" w:rsidP="00803A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owngraded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levels because of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ery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serious risk of bias, serious imprecision of results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and se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ious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inconsistency arising from heterogeneity in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dizziness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estimates.</w:t>
            </w:r>
          </w:p>
        </w:tc>
      </w:tr>
      <w:tr w:rsidR="007A158C" w:rsidRPr="00FC7F27" w14:paraId="6CB44A4F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29F1AE91" w14:textId="4731A593" w:rsidR="007A158C" w:rsidRPr="00FC7F27" w:rsidRDefault="007A158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t>Postoperative d</w:t>
            </w:r>
            <w:r w:rsidRPr="00FC7F27">
              <w:rPr>
                <w:rFonts w:ascii="Times New Roman" w:eastAsia="MyriadPro-Light" w:hAnsi="Times New Roman"/>
                <w:sz w:val="21"/>
                <w:szCs w:val="21"/>
              </w:rPr>
              <w:t>rowsines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BE7A90">
              <w:rPr>
                <w:rFonts w:ascii="Times New Roman" w:hAnsi="Times New Roman"/>
                <w:sz w:val="21"/>
                <w:szCs w:val="21"/>
              </w:rPr>
              <w:t>R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R, 95% CI)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37C2C499" w14:textId="6B37236B" w:rsidR="007A158C" w:rsidRPr="00FC7F27" w:rsidRDefault="00B92B24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wo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stud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es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found </w:t>
            </w:r>
            <w:r w:rsidR="007A158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 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educed risk of drowsiness with </w:t>
            </w:r>
            <w:proofErr w:type="spellStart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esketamine</w:t>
            </w:r>
            <w:proofErr w:type="spellEnd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.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wo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study showed </w:t>
            </w:r>
            <w:r w:rsidR="007A158C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n </w:t>
            </w:r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increased risk of drowsiness with </w:t>
            </w:r>
            <w:proofErr w:type="spellStart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esketamine</w:t>
            </w:r>
            <w:proofErr w:type="spellEnd"/>
            <w:r w:rsidR="007A158C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. 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45FCE5D7" w14:textId="770B51A7" w:rsidR="007A158C" w:rsidRPr="00FC7F27" w:rsidRDefault="00B92B24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709</w:t>
            </w:r>
            <w:r w:rsidR="007A158C" w:rsidRPr="00FC7F27">
              <w:rPr>
                <w:rFonts w:ascii="Times New Roman" w:hAnsi="Times New Roman"/>
                <w:sz w:val="21"/>
                <w:szCs w:val="21"/>
              </w:rPr>
              <w:t xml:space="preserve"> (4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120A5528" w14:textId="4E9F870F" w:rsidR="007A158C" w:rsidRPr="00FC7F27" w:rsidRDefault="007A158C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宋体" w:eastAsia="宋体" w:hAnsi="宋体" w:cs="宋体" w:hint="eastAsia"/>
                <w:sz w:val="21"/>
                <w:szCs w:val="21"/>
              </w:rPr>
              <w:t>⊕</w:t>
            </w:r>
            <w:r w:rsidR="00B92B24"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</w:t>
            </w:r>
            <w:r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⊝</w:t>
            </w:r>
            <w:r w:rsidRPr="00FC7F27">
              <w:rPr>
                <w:rFonts w:ascii="Times New Roman" w:hAnsi="Times New Roman"/>
                <w:sz w:val="21"/>
                <w:szCs w:val="21"/>
              </w:rPr>
              <w:br/>
            </w:r>
            <w:r w:rsidR="00B92B24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very </w:t>
            </w: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31719029" w14:textId="0DE6AE6A" w:rsidR="007A158C" w:rsidRPr="00FC7F27" w:rsidRDefault="00B92B24" w:rsidP="00803A0D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owngraded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4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levels because of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ery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serious risk of bias, serious imprecision of results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and se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ious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inconsistency arising from heterogeneity in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dizziness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estimates.</w:t>
            </w:r>
          </w:p>
        </w:tc>
      </w:tr>
      <w:tr w:rsidR="00B92B24" w:rsidRPr="00FC7F27" w14:paraId="2FDD0FA1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06018EED" w14:textId="23334630" w:rsidR="00B92B24" w:rsidRPr="00FC7F27" w:rsidRDefault="00B92B24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lastRenderedPageBreak/>
              <w:t xml:space="preserve">Postoperative </w:t>
            </w:r>
            <w:r>
              <w:rPr>
                <w:rFonts w:ascii="Times New Roman" w:hAnsi="Times New Roman"/>
                <w:sz w:val="21"/>
                <w:szCs w:val="21"/>
              </w:rPr>
              <w:t>nightmare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R, 95% CI)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04D4C9E8" w14:textId="248720CD" w:rsidR="00B92B24" w:rsidRDefault="00B92B24" w:rsidP="00B92B24">
            <w:pPr>
              <w:pStyle w:val="DecimalAligned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wo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stud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es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found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educed risk of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ightmare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with </w:t>
            </w:r>
            <w:proofErr w:type="spellStart"/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esketamine</w:t>
            </w:r>
            <w:proofErr w:type="spellEnd"/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.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wo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study showed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n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increased risk of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nightmare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with </w:t>
            </w:r>
            <w:proofErr w:type="spellStart"/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esketamine</w:t>
            </w:r>
            <w:proofErr w:type="spellEnd"/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. 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Two other studies found risk ratios of </w:t>
            </w:r>
            <w:r>
              <w:rPr>
                <w:rFonts w:ascii="Times New Roman" w:hAnsi="Times New Roman"/>
                <w:sz w:val="21"/>
                <w:szCs w:val="21"/>
              </w:rPr>
              <w:t>nightmare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close to favoring neither </w:t>
            </w:r>
            <w:proofErr w:type="spellStart"/>
            <w:r w:rsidRPr="00FC7F2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Pr="00FC7F27">
              <w:rPr>
                <w:rFonts w:ascii="Times New Roman" w:hAnsi="Times New Roman"/>
                <w:sz w:val="21"/>
                <w:szCs w:val="21"/>
              </w:rPr>
              <w:t xml:space="preserve"> nor </w:t>
            </w:r>
            <w:r>
              <w:rPr>
                <w:rFonts w:ascii="Times New Roman" w:hAnsi="Times New Roman"/>
                <w:sz w:val="21"/>
                <w:szCs w:val="21"/>
              </w:rPr>
              <w:t>comparison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72527869" w14:textId="1FE96589" w:rsidR="00B92B24" w:rsidRDefault="00B92B24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599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60E237A6" w14:textId="686D4FC9" w:rsidR="00B92B24" w:rsidRPr="00FC7F27" w:rsidRDefault="00B92B24" w:rsidP="00B92B24">
            <w:pPr>
              <w:pStyle w:val="DecimalAligned"/>
              <w:rPr>
                <w:rFonts w:ascii="宋体" w:eastAsia="宋体" w:hAnsi="宋体" w:cs="宋体"/>
                <w:sz w:val="21"/>
                <w:szCs w:val="21"/>
              </w:rPr>
            </w:pPr>
            <w:r w:rsidRPr="00FC7F27">
              <w:rPr>
                <w:rFonts w:ascii="宋体" w:eastAsia="宋体" w:hAnsi="宋体" w:cs="宋体" w:hint="eastAsia"/>
                <w:sz w:val="21"/>
                <w:szCs w:val="21"/>
              </w:rPr>
              <w:t>⊕</w:t>
            </w:r>
            <w:r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⊝⊝</w:t>
            </w:r>
            <w:r w:rsidRPr="00FC7F27">
              <w:rPr>
                <w:rFonts w:ascii="Times New Roman" w:hAnsi="Times New Roman"/>
                <w:sz w:val="21"/>
                <w:szCs w:val="21"/>
              </w:rPr>
              <w:br/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very </w:t>
            </w: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617DBD89" w14:textId="41324A7C" w:rsidR="00B92B24" w:rsidRPr="00FC7F27" w:rsidRDefault="00B92B24" w:rsidP="00B92B24">
            <w:pPr>
              <w:pStyle w:val="DecimalAligned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owngraded </w:t>
            </w:r>
            <w:r w:rsidR="00EA4EE7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levels because of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serious risk of bias, serious imprecision of results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and se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ious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inconsistency arising from heterogeneity in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EA4EE7">
              <w:rPr>
                <w:rFonts w:ascii="Times New Roman" w:hAnsi="Times New Roman"/>
                <w:color w:val="000000"/>
                <w:sz w:val="21"/>
                <w:szCs w:val="21"/>
              </w:rPr>
              <w:t>nightmare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estimates.</w:t>
            </w:r>
          </w:p>
        </w:tc>
      </w:tr>
      <w:tr w:rsidR="00B92B24" w:rsidRPr="00FC7F27" w14:paraId="1E636960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2972A86A" w14:textId="0ADA08DF" w:rsidR="00B92B24" w:rsidRPr="00FC7F27" w:rsidRDefault="00B92B24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t xml:space="preserve">Postoperative </w:t>
            </w:r>
            <w:r w:rsidR="00EA4EE7">
              <w:rPr>
                <w:rFonts w:ascii="Times New Roman" w:hAnsi="Times New Roman"/>
                <w:sz w:val="21"/>
                <w:szCs w:val="21"/>
              </w:rPr>
              <w:t>dissociation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R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R, 95% CI)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2EB3B177" w14:textId="659B8BAE" w:rsidR="00B92B24" w:rsidRDefault="00B92B24" w:rsidP="00B92B24">
            <w:pPr>
              <w:pStyle w:val="DecimalAligned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sz w:val="21"/>
                <w:szCs w:val="21"/>
              </w:rPr>
              <w:t>Two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stud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ies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found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n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increased risk of </w:t>
            </w:r>
            <w:r w:rsidR="00802B34">
              <w:rPr>
                <w:rFonts w:ascii="Times New Roman" w:hAnsi="Times New Roman"/>
                <w:color w:val="000000"/>
                <w:sz w:val="21"/>
                <w:szCs w:val="21"/>
              </w:rPr>
              <w:t>dissociation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with </w:t>
            </w:r>
            <w:proofErr w:type="spellStart"/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esketamine</w:t>
            </w:r>
            <w:proofErr w:type="spellEnd"/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. </w:t>
            </w:r>
            <w:r w:rsidR="00802B34">
              <w:rPr>
                <w:rFonts w:ascii="Times New Roman" w:hAnsi="Times New Roman"/>
                <w:color w:val="000000"/>
                <w:sz w:val="21"/>
                <w:szCs w:val="21"/>
              </w:rPr>
              <w:t>One</w:t>
            </w:r>
            <w:r w:rsidR="00802B34" w:rsidRPr="00FC7F27">
              <w:rPr>
                <w:rFonts w:ascii="Times New Roman" w:hAnsi="Times New Roman"/>
                <w:sz w:val="21"/>
                <w:szCs w:val="21"/>
              </w:rPr>
              <w:t xml:space="preserve"> stud</w:t>
            </w:r>
            <w:r w:rsidR="00802B34">
              <w:rPr>
                <w:rFonts w:ascii="Times New Roman" w:hAnsi="Times New Roman"/>
                <w:sz w:val="21"/>
                <w:szCs w:val="21"/>
              </w:rPr>
              <w:t>y</w:t>
            </w:r>
            <w:r w:rsidR="00802B34" w:rsidRPr="00FC7F27">
              <w:rPr>
                <w:rFonts w:ascii="Times New Roman" w:hAnsi="Times New Roman"/>
                <w:sz w:val="21"/>
                <w:szCs w:val="21"/>
              </w:rPr>
              <w:t xml:space="preserve"> found risk ratios of </w:t>
            </w:r>
            <w:r w:rsidR="00802B34">
              <w:rPr>
                <w:rFonts w:ascii="Times New Roman" w:hAnsi="Times New Roman"/>
                <w:sz w:val="21"/>
                <w:szCs w:val="21"/>
              </w:rPr>
              <w:t>dissociation</w:t>
            </w:r>
            <w:r w:rsidR="00802B34" w:rsidRPr="00FC7F27">
              <w:rPr>
                <w:rFonts w:ascii="Times New Roman" w:hAnsi="Times New Roman"/>
                <w:sz w:val="21"/>
                <w:szCs w:val="21"/>
              </w:rPr>
              <w:t xml:space="preserve"> close to favoring neither </w:t>
            </w:r>
            <w:proofErr w:type="spellStart"/>
            <w:r w:rsidR="00802B34" w:rsidRPr="00FC7F2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="00802B34" w:rsidRPr="00FC7F27">
              <w:rPr>
                <w:rFonts w:ascii="Times New Roman" w:hAnsi="Times New Roman"/>
                <w:sz w:val="21"/>
                <w:szCs w:val="21"/>
              </w:rPr>
              <w:t xml:space="preserve"> nor </w:t>
            </w:r>
            <w:r w:rsidR="00802B34">
              <w:rPr>
                <w:rFonts w:ascii="Times New Roman" w:hAnsi="Times New Roman"/>
                <w:sz w:val="21"/>
                <w:szCs w:val="21"/>
              </w:rPr>
              <w:t>comparison</w:t>
            </w:r>
            <w:r w:rsidR="00802B34" w:rsidRPr="00FC7F27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3EABFC98" w14:textId="5EAB382D" w:rsidR="00B92B24" w:rsidRDefault="00802B34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281</w:t>
            </w:r>
            <w:r w:rsidR="00B92B24"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="00B92B24" w:rsidRPr="00FC7F27">
              <w:rPr>
                <w:rFonts w:ascii="Times New Roman" w:hAnsi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67062F4E" w14:textId="1B35449E" w:rsidR="00B92B24" w:rsidRPr="00FC7F27" w:rsidRDefault="00B92B24" w:rsidP="00B92B24">
            <w:pPr>
              <w:pStyle w:val="DecimalAligned"/>
              <w:rPr>
                <w:rFonts w:ascii="宋体" w:eastAsia="宋体" w:hAnsi="宋体" w:cs="宋体"/>
                <w:sz w:val="21"/>
                <w:szCs w:val="21"/>
              </w:rPr>
            </w:pPr>
            <w:r w:rsidRPr="00FC7F27">
              <w:rPr>
                <w:rFonts w:ascii="宋体" w:eastAsia="宋体" w:hAnsi="宋体" w:cs="宋体" w:hint="eastAsia"/>
                <w:sz w:val="21"/>
                <w:szCs w:val="21"/>
              </w:rPr>
              <w:t>⊕</w:t>
            </w:r>
            <w:r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⊝⊝</w:t>
            </w:r>
            <w:r w:rsidRPr="00FC7F27">
              <w:rPr>
                <w:rFonts w:ascii="Times New Roman" w:hAnsi="Times New Roman"/>
                <w:sz w:val="21"/>
                <w:szCs w:val="21"/>
              </w:rPr>
              <w:br/>
            </w: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very </w:t>
            </w: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7351A63D" w14:textId="2800B29A" w:rsidR="00B92B24" w:rsidRPr="00FC7F27" w:rsidRDefault="00B92B24" w:rsidP="00B92B24">
            <w:pPr>
              <w:pStyle w:val="DecimalAligned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owngraded </w:t>
            </w:r>
            <w:r w:rsidR="00802B34"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levels because of serious risk of bias, </w:t>
            </w:r>
            <w:r w:rsidR="00802B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and very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serious imprecision of results.</w:t>
            </w:r>
          </w:p>
        </w:tc>
      </w:tr>
      <w:tr w:rsidR="00B92B24" w:rsidRPr="00FC7F27" w14:paraId="29EC06DD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5B93BB99" w14:textId="5DAC7E27" w:rsidR="00B92B24" w:rsidRPr="00FC7F27" w:rsidRDefault="00B92B24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t>Postoperative pain (VAS or NRS) 24 hours after surgery (</w:t>
            </w:r>
            <w:r w:rsidR="00802B34">
              <w:rPr>
                <w:rFonts w:ascii="Times New Roman" w:hAnsi="Times New Roman"/>
                <w:sz w:val="21"/>
                <w:szCs w:val="21"/>
              </w:rPr>
              <w:t>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MD,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95% CI)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4D90C302" w14:textId="203DC307" w:rsidR="00B92B24" w:rsidRPr="00FC7F27" w:rsidRDefault="00802B34" w:rsidP="00B92B2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Nine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studies found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lower </w:t>
            </w:r>
            <w:r>
              <w:rPr>
                <w:rFonts w:ascii="Times New Roman" w:hAnsi="Times New Roman"/>
                <w:sz w:val="21"/>
                <w:szCs w:val="21"/>
              </w:rPr>
              <w:t>postoperative pain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cores in the </w:t>
            </w:r>
            <w:proofErr w:type="spellStart"/>
            <w:r w:rsidRPr="00A752A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Pr="00A752A7">
              <w:rPr>
                <w:rFonts w:ascii="Times New Roman" w:hAnsi="Times New Roman"/>
                <w:sz w:val="21"/>
                <w:szCs w:val="21"/>
              </w:rPr>
              <w:t xml:space="preserve"> group. </w:t>
            </w:r>
            <w:r>
              <w:rPr>
                <w:rFonts w:ascii="Times New Roman" w:hAnsi="Times New Roman"/>
                <w:sz w:val="21"/>
                <w:szCs w:val="21"/>
              </w:rPr>
              <w:t>Two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tud</w:t>
            </w:r>
            <w:r>
              <w:rPr>
                <w:rFonts w:ascii="Times New Roman" w:hAnsi="Times New Roman"/>
                <w:sz w:val="21"/>
                <w:szCs w:val="21"/>
              </w:rPr>
              <w:t>ies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howed higher </w:t>
            </w:r>
            <w:r>
              <w:rPr>
                <w:rFonts w:ascii="Times New Roman" w:hAnsi="Times New Roman"/>
                <w:sz w:val="21"/>
                <w:szCs w:val="21"/>
              </w:rPr>
              <w:t>postoperative pain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cores in the </w:t>
            </w:r>
            <w:proofErr w:type="spellStart"/>
            <w:r w:rsidRPr="00A752A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Pr="00A752A7">
              <w:rPr>
                <w:rFonts w:ascii="Times New Roman" w:hAnsi="Times New Roman"/>
                <w:sz w:val="21"/>
                <w:szCs w:val="21"/>
              </w:rPr>
              <w:t xml:space="preserve"> group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One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other stud</w:t>
            </w:r>
            <w:r w:rsidR="0079088A">
              <w:rPr>
                <w:rFonts w:ascii="Times New Roman" w:hAnsi="Times New Roman"/>
                <w:sz w:val="21"/>
                <w:szCs w:val="21"/>
              </w:rPr>
              <w:t>y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found </w:t>
            </w:r>
            <w:r>
              <w:rPr>
                <w:rFonts w:ascii="Times New Roman" w:hAnsi="Times New Roman"/>
                <w:sz w:val="21"/>
                <w:szCs w:val="21"/>
              </w:rPr>
              <w:t>postoperative pain score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close to favoring neither </w:t>
            </w:r>
            <w:proofErr w:type="spellStart"/>
            <w:r w:rsidRPr="00FC7F2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Pr="00FC7F27">
              <w:rPr>
                <w:rFonts w:ascii="Times New Roman" w:hAnsi="Times New Roman"/>
                <w:sz w:val="21"/>
                <w:szCs w:val="21"/>
              </w:rPr>
              <w:t xml:space="preserve"> nor </w:t>
            </w:r>
            <w:r>
              <w:rPr>
                <w:rFonts w:ascii="Times New Roman" w:hAnsi="Times New Roman"/>
                <w:sz w:val="21"/>
                <w:szCs w:val="21"/>
              </w:rPr>
              <w:t>comparison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4596092E" w14:textId="3026040A" w:rsidR="00B92B24" w:rsidRPr="00FC7F27" w:rsidRDefault="00802B34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677</w:t>
            </w:r>
            <w:r w:rsidR="00B92B24"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12</w:t>
            </w:r>
            <w:r w:rsidR="00B92B24" w:rsidRPr="00FC7F27">
              <w:rPr>
                <w:rFonts w:ascii="Times New Roman" w:hAnsi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27EB014E" w14:textId="0C9C0F23" w:rsidR="00B92B24" w:rsidRPr="00FC7F27" w:rsidRDefault="00B92B24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宋体" w:eastAsia="宋体" w:hAnsi="宋体" w:cs="宋体" w:hint="eastAsia"/>
                <w:sz w:val="21"/>
                <w:szCs w:val="21"/>
              </w:rPr>
              <w:t>⊕</w:t>
            </w:r>
            <w:r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⊝⊝</w:t>
            </w:r>
            <w:r w:rsidRPr="00FC7F27">
              <w:rPr>
                <w:rFonts w:ascii="Times New Roman" w:hAnsi="Times New Roman"/>
                <w:sz w:val="21"/>
                <w:szCs w:val="21"/>
              </w:rPr>
              <w:br/>
            </w: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>very 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7D9DCDC5" w14:textId="6FBFE6B9" w:rsidR="00B92B24" w:rsidRPr="00FC7F27" w:rsidRDefault="00B92B24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owngraded 3 levels because of </w:t>
            </w:r>
            <w:r w:rsidR="00802B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ery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serious risk of bias, and serious inconsistency arising from heterogeneity in </w:t>
            </w:r>
            <w:r w:rsidRPr="00FC7F2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ain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estimates.</w:t>
            </w:r>
          </w:p>
        </w:tc>
      </w:tr>
      <w:tr w:rsidR="00B92B24" w:rsidRPr="00FC7F27" w14:paraId="70CAACEC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5ED00F58" w14:textId="3D70766F" w:rsidR="00B92B24" w:rsidRPr="00FC7F27" w:rsidRDefault="00B92B24" w:rsidP="00B92B2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Postoperative pain (VAS or NRS) 48 hours after surgery (</w:t>
            </w:r>
            <w:r w:rsidR="00802B34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MD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95% CI)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4FC7BCA9" w14:textId="15B9A3C6" w:rsidR="00B92B24" w:rsidRPr="00FC7F27" w:rsidRDefault="00802B34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ix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studies found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lower </w:t>
            </w:r>
            <w:r>
              <w:rPr>
                <w:rFonts w:ascii="Times New Roman" w:hAnsi="Times New Roman"/>
                <w:sz w:val="21"/>
                <w:szCs w:val="21"/>
              </w:rPr>
              <w:t>postoperative pain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cores in the </w:t>
            </w:r>
            <w:proofErr w:type="spellStart"/>
            <w:r w:rsidRPr="00A752A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Pr="00A752A7">
              <w:rPr>
                <w:rFonts w:ascii="Times New Roman" w:hAnsi="Times New Roman"/>
                <w:sz w:val="21"/>
                <w:szCs w:val="21"/>
              </w:rPr>
              <w:t xml:space="preserve"> group. </w:t>
            </w:r>
            <w:r w:rsidR="0079088A">
              <w:rPr>
                <w:rFonts w:ascii="Times New Roman" w:hAnsi="Times New Roman"/>
                <w:sz w:val="21"/>
                <w:szCs w:val="21"/>
              </w:rPr>
              <w:t>One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tud</w:t>
            </w:r>
            <w:r w:rsidR="0079088A">
              <w:rPr>
                <w:rFonts w:ascii="Times New Roman" w:hAnsi="Times New Roman"/>
                <w:sz w:val="21"/>
                <w:szCs w:val="21"/>
              </w:rPr>
              <w:t>y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howed higher </w:t>
            </w:r>
            <w:r>
              <w:rPr>
                <w:rFonts w:ascii="Times New Roman" w:hAnsi="Times New Roman"/>
                <w:sz w:val="21"/>
                <w:szCs w:val="21"/>
              </w:rPr>
              <w:lastRenderedPageBreak/>
              <w:t>postoperative pain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cores in the </w:t>
            </w:r>
            <w:proofErr w:type="spellStart"/>
            <w:r w:rsidRPr="00A752A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Pr="00A752A7">
              <w:rPr>
                <w:rFonts w:ascii="Times New Roman" w:hAnsi="Times New Roman"/>
                <w:sz w:val="21"/>
                <w:szCs w:val="21"/>
              </w:rPr>
              <w:t xml:space="preserve"> group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79088A">
              <w:rPr>
                <w:rFonts w:ascii="Times New Roman" w:hAnsi="Times New Roman"/>
                <w:sz w:val="21"/>
                <w:szCs w:val="21"/>
              </w:rPr>
              <w:t>Two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other studies found </w:t>
            </w:r>
            <w:r>
              <w:rPr>
                <w:rFonts w:ascii="Times New Roman" w:hAnsi="Times New Roman"/>
                <w:sz w:val="21"/>
                <w:szCs w:val="21"/>
              </w:rPr>
              <w:t>postoperative pain score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close to favoring neither </w:t>
            </w:r>
            <w:proofErr w:type="spellStart"/>
            <w:r w:rsidRPr="00FC7F2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Pr="00FC7F27">
              <w:rPr>
                <w:rFonts w:ascii="Times New Roman" w:hAnsi="Times New Roman"/>
                <w:sz w:val="21"/>
                <w:szCs w:val="21"/>
              </w:rPr>
              <w:t xml:space="preserve"> nor </w:t>
            </w:r>
            <w:r>
              <w:rPr>
                <w:rFonts w:ascii="Times New Roman" w:hAnsi="Times New Roman"/>
                <w:sz w:val="21"/>
                <w:szCs w:val="21"/>
              </w:rPr>
              <w:t>comparison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3C9D6E85" w14:textId="2B5D0BE4" w:rsidR="00B92B24" w:rsidRPr="00FC7F27" w:rsidRDefault="00802B34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lastRenderedPageBreak/>
              <w:t>1268</w:t>
            </w:r>
            <w:r w:rsidR="00B92B24" w:rsidRPr="007D74CB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  <w:r w:rsidR="00B92B24" w:rsidRPr="007D74CB">
              <w:rPr>
                <w:rFonts w:ascii="Times New Roman" w:hAnsi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7EA5B6F5" w14:textId="7293A395" w:rsidR="00B92B24" w:rsidRPr="00FC7F27" w:rsidRDefault="00B92B24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7D74CB">
              <w:rPr>
                <w:rFonts w:ascii="宋体" w:eastAsia="宋体" w:hAnsi="宋体" w:cs="宋体" w:hint="eastAsia"/>
                <w:sz w:val="21"/>
                <w:szCs w:val="21"/>
              </w:rPr>
              <w:t>⊕</w:t>
            </w:r>
            <w:r w:rsidRPr="007D74CB">
              <w:rPr>
                <w:rFonts w:ascii="MS Gothic" w:eastAsia="MS Gothic" w:hAnsi="MS Gothic" w:cs="MS Gothic" w:hint="eastAsia"/>
                <w:sz w:val="21"/>
                <w:szCs w:val="21"/>
              </w:rPr>
              <w:t>⊝⊝⊝</w:t>
            </w:r>
            <w:r w:rsidRPr="007D74CB">
              <w:rPr>
                <w:rFonts w:ascii="Times New Roman" w:hAnsi="Times New Roman"/>
                <w:sz w:val="21"/>
                <w:szCs w:val="21"/>
              </w:rPr>
              <w:br/>
            </w:r>
            <w:r w:rsidRPr="007D74CB">
              <w:rPr>
                <w:rFonts w:ascii="Times New Roman" w:hAnsi="Times New Roman"/>
                <w:b/>
                <w:bCs/>
                <w:sz w:val="21"/>
                <w:szCs w:val="21"/>
              </w:rPr>
              <w:t>very 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3668E29F" w14:textId="3EAD5A17" w:rsidR="00B92B24" w:rsidRPr="00FC7F27" w:rsidRDefault="0079088A" w:rsidP="00B92B24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owngraded 3 levels because of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very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serious risk of bias, and serious inconsistency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 xml:space="preserve">arising from heterogeneity in </w:t>
            </w:r>
            <w:r w:rsidRPr="00FC7F27">
              <w:rPr>
                <w:rFonts w:ascii="Times New Roman" w:hAnsi="Times New Roman"/>
                <w:color w:val="101214"/>
                <w:sz w:val="21"/>
                <w:szCs w:val="21"/>
                <w:shd w:val="clear" w:color="auto" w:fill="FFFFFF"/>
              </w:rPr>
              <w:t>pain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estimates.</w:t>
            </w:r>
            <w:r w:rsidR="00B92B24"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</w:p>
        </w:tc>
      </w:tr>
      <w:tr w:rsidR="0079088A" w:rsidRPr="00FC7F27" w14:paraId="5A42F4AC" w14:textId="77777777" w:rsidTr="0079088A">
        <w:tc>
          <w:tcPr>
            <w:tcW w:w="937" w:type="pct"/>
            <w:tcBorders>
              <w:top w:val="single" w:sz="6" w:space="0" w:color="auto"/>
              <w:bottom w:val="single" w:sz="6" w:space="0" w:color="auto"/>
            </w:tcBorders>
          </w:tcPr>
          <w:p w14:paraId="70B7E494" w14:textId="68D9FAC9" w:rsidR="0079088A" w:rsidRPr="00FC7F27" w:rsidRDefault="0079088A" w:rsidP="007908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FC7F27">
              <w:rPr>
                <w:rFonts w:ascii="Times New Roman" w:hAnsi="Times New Roman"/>
                <w:sz w:val="21"/>
                <w:szCs w:val="21"/>
              </w:rPr>
              <w:lastRenderedPageBreak/>
              <w:t xml:space="preserve">Postoperative pain (VAS or NRS) </w:t>
            </w:r>
            <w:r>
              <w:rPr>
                <w:rFonts w:ascii="Times New Roman" w:hAnsi="Times New Roman"/>
                <w:sz w:val="21"/>
                <w:szCs w:val="21"/>
              </w:rPr>
              <w:t>7 day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s after surgery (</w:t>
            </w: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MD,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95% CI)</w:t>
            </w:r>
          </w:p>
        </w:tc>
        <w:tc>
          <w:tcPr>
            <w:tcW w:w="1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59C8E532" w14:textId="0F240D0F" w:rsidR="0079088A" w:rsidRDefault="0079088A" w:rsidP="0079088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One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stud</w:t>
            </w:r>
            <w:r>
              <w:rPr>
                <w:rFonts w:ascii="Times New Roman" w:hAnsi="Times New Roman"/>
                <w:sz w:val="21"/>
                <w:szCs w:val="21"/>
              </w:rPr>
              <w:t>y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found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lower </w:t>
            </w:r>
            <w:r>
              <w:rPr>
                <w:rFonts w:ascii="Times New Roman" w:hAnsi="Times New Roman"/>
                <w:sz w:val="21"/>
                <w:szCs w:val="21"/>
              </w:rPr>
              <w:t>postoperative pain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cores in the </w:t>
            </w:r>
            <w:proofErr w:type="spellStart"/>
            <w:r w:rsidRPr="00A752A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Pr="00A752A7">
              <w:rPr>
                <w:rFonts w:ascii="Times New Roman" w:hAnsi="Times New Roman"/>
                <w:sz w:val="21"/>
                <w:szCs w:val="21"/>
              </w:rPr>
              <w:t xml:space="preserve"> group. </w:t>
            </w:r>
            <w:r>
              <w:rPr>
                <w:rFonts w:ascii="Times New Roman" w:hAnsi="Times New Roman"/>
                <w:sz w:val="21"/>
                <w:szCs w:val="21"/>
              </w:rPr>
              <w:t>One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tud</w:t>
            </w:r>
            <w:r>
              <w:rPr>
                <w:rFonts w:ascii="Times New Roman" w:hAnsi="Times New Roman"/>
                <w:sz w:val="21"/>
                <w:szCs w:val="21"/>
              </w:rPr>
              <w:t>y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howed higher </w:t>
            </w:r>
            <w:r>
              <w:rPr>
                <w:rFonts w:ascii="Times New Roman" w:hAnsi="Times New Roman"/>
                <w:sz w:val="21"/>
                <w:szCs w:val="21"/>
              </w:rPr>
              <w:t>postoperative pain</w:t>
            </w:r>
            <w:r w:rsidRPr="00A752A7">
              <w:rPr>
                <w:rFonts w:ascii="Times New Roman" w:hAnsi="Times New Roman"/>
                <w:sz w:val="21"/>
                <w:szCs w:val="21"/>
              </w:rPr>
              <w:t xml:space="preserve"> scores in the </w:t>
            </w:r>
            <w:proofErr w:type="spellStart"/>
            <w:r w:rsidRPr="00A752A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Pr="00A752A7">
              <w:rPr>
                <w:rFonts w:ascii="Times New Roman" w:hAnsi="Times New Roman"/>
                <w:sz w:val="21"/>
                <w:szCs w:val="21"/>
              </w:rPr>
              <w:t xml:space="preserve"> group</w:t>
            </w:r>
            <w:r>
              <w:rPr>
                <w:rFonts w:ascii="Times New Roman" w:hAnsi="Times New Roman"/>
                <w:sz w:val="21"/>
                <w:szCs w:val="21"/>
              </w:rPr>
              <w:t>.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One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other stud</w:t>
            </w:r>
            <w:r>
              <w:rPr>
                <w:rFonts w:ascii="Times New Roman" w:hAnsi="Times New Roman"/>
                <w:sz w:val="21"/>
                <w:szCs w:val="21"/>
              </w:rPr>
              <w:t>y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found </w:t>
            </w:r>
            <w:r>
              <w:rPr>
                <w:rFonts w:ascii="Times New Roman" w:hAnsi="Times New Roman"/>
                <w:sz w:val="21"/>
                <w:szCs w:val="21"/>
              </w:rPr>
              <w:t>postoperative pain scores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close to favoring neither </w:t>
            </w:r>
            <w:proofErr w:type="spellStart"/>
            <w:r w:rsidRPr="00FC7F27">
              <w:rPr>
                <w:rFonts w:ascii="Times New Roman" w:hAnsi="Times New Roman"/>
                <w:sz w:val="21"/>
                <w:szCs w:val="21"/>
              </w:rPr>
              <w:t>esketamine</w:t>
            </w:r>
            <w:proofErr w:type="spellEnd"/>
            <w:r w:rsidRPr="00FC7F27">
              <w:rPr>
                <w:rFonts w:ascii="Times New Roman" w:hAnsi="Times New Roman"/>
                <w:sz w:val="21"/>
                <w:szCs w:val="21"/>
              </w:rPr>
              <w:t xml:space="preserve"> nor </w:t>
            </w:r>
            <w:r>
              <w:rPr>
                <w:rFonts w:ascii="Times New Roman" w:hAnsi="Times New Roman"/>
                <w:sz w:val="21"/>
                <w:szCs w:val="21"/>
              </w:rPr>
              <w:t>comparison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.</w:t>
            </w:r>
          </w:p>
        </w:tc>
        <w:tc>
          <w:tcPr>
            <w:tcW w:w="855" w:type="pct"/>
            <w:tcBorders>
              <w:top w:val="single" w:sz="6" w:space="0" w:color="auto"/>
              <w:bottom w:val="single" w:sz="6" w:space="0" w:color="auto"/>
            </w:tcBorders>
            <w:shd w:val="clear" w:color="auto" w:fill="D0CECE" w:themeFill="background2" w:themeFillShade="E6"/>
          </w:tcPr>
          <w:p w14:paraId="0B0D8A81" w14:textId="1EC47138" w:rsidR="0079088A" w:rsidRDefault="0079088A" w:rsidP="0079088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388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 xml:space="preserve"> studies)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21873A73" w14:textId="0DE48C47" w:rsidR="0079088A" w:rsidRPr="007D74CB" w:rsidRDefault="0079088A" w:rsidP="0079088A">
            <w:pPr>
              <w:pStyle w:val="DecimalAligned"/>
              <w:rPr>
                <w:rFonts w:ascii="宋体" w:eastAsia="宋体" w:hAnsi="宋体" w:cs="宋体"/>
                <w:sz w:val="21"/>
                <w:szCs w:val="21"/>
              </w:rPr>
            </w:pPr>
            <w:r w:rsidRPr="00FC7F27">
              <w:rPr>
                <w:rFonts w:ascii="宋体" w:eastAsia="宋体" w:hAnsi="宋体" w:cs="宋体" w:hint="eastAsia"/>
                <w:sz w:val="21"/>
                <w:szCs w:val="21"/>
              </w:rPr>
              <w:t>⊕</w:t>
            </w:r>
            <w:r w:rsidRPr="00356B48">
              <w:rPr>
                <w:rFonts w:ascii="MS Gothic" w:eastAsia="MS Gothic" w:hAnsi="MS Gothic" w:cs="MS Gothic" w:hint="eastAsia"/>
                <w:sz w:val="28"/>
                <w:szCs w:val="28"/>
              </w:rPr>
              <w:t>⊝⊝⊝</w:t>
            </w:r>
            <w:r w:rsidRPr="00FC7F27">
              <w:rPr>
                <w:rFonts w:ascii="Times New Roman" w:hAnsi="Times New Roman"/>
                <w:sz w:val="21"/>
                <w:szCs w:val="21"/>
              </w:rPr>
              <w:br/>
            </w: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>very low</w:t>
            </w: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5BDA2179" w14:textId="15BC2FC9" w:rsidR="0079088A" w:rsidRPr="00FC7F27" w:rsidRDefault="0079088A" w:rsidP="0079088A">
            <w:pPr>
              <w:pStyle w:val="DecimalAligned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Downgraded 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3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levels because of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serious risk of bias, serious imprecision of results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>,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and se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rious 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>inconsistency arising from heterogeneity in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postoperative pain</w:t>
            </w:r>
            <w:r w:rsidRPr="00FC7F2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estimates.</w:t>
            </w:r>
          </w:p>
        </w:tc>
      </w:tr>
      <w:tr w:rsidR="0079088A" w:rsidRPr="00FC7F27" w14:paraId="15802C90" w14:textId="77777777" w:rsidTr="009354A4">
        <w:tc>
          <w:tcPr>
            <w:tcW w:w="3157" w:type="pct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14:paraId="0701F418" w14:textId="25985F22" w:rsidR="0079088A" w:rsidRDefault="002264CC" w:rsidP="0079088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S</w:t>
            </w:r>
            <w:r w:rsidR="0079088A" w:rsidRPr="007D74CB">
              <w:rPr>
                <w:rFonts w:ascii="Times New Roman" w:hAnsi="Times New Roman"/>
                <w:b/>
                <w:bCs/>
                <w:sz w:val="21"/>
                <w:szCs w:val="21"/>
              </w:rPr>
              <w:t>MD</w:t>
            </w:r>
            <w:r w:rsidR="0079088A" w:rsidRPr="007D74CB">
              <w:rPr>
                <w:rFonts w:ascii="Times New Roman" w:hAnsi="Times New Roman"/>
                <w:sz w:val="21"/>
                <w:szCs w:val="21"/>
              </w:rPr>
              <w:t>:</w:t>
            </w:r>
            <w:r w:rsidR="0079088A" w:rsidRPr="002264CC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2264CC">
              <w:rPr>
                <w:rFonts w:ascii="Times New Roman" w:hAnsi="Times New Roman"/>
                <w:sz w:val="21"/>
                <w:szCs w:val="21"/>
              </w:rPr>
              <w:t>s</w:t>
            </w:r>
            <w:r w:rsidRPr="002264CC">
              <w:rPr>
                <w:rFonts w:ascii="Times New Roman" w:hAnsi="Times New Roman"/>
                <w:color w:val="333333"/>
                <w:sz w:val="21"/>
                <w:szCs w:val="21"/>
                <w:shd w:val="clear" w:color="auto" w:fill="FFFFFF"/>
              </w:rPr>
              <w:t>tandardized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  <w:r w:rsidR="0079088A" w:rsidRPr="007D74CB">
              <w:rPr>
                <w:rFonts w:ascii="Times New Roman" w:hAnsi="Times New Roman"/>
                <w:sz w:val="21"/>
                <w:szCs w:val="21"/>
              </w:rPr>
              <w:t xml:space="preserve">mean difference; </w:t>
            </w:r>
            <w:r w:rsidR="0079088A" w:rsidRPr="007D74CB">
              <w:rPr>
                <w:rFonts w:ascii="Times New Roman" w:hAnsi="Times New Roman"/>
                <w:b/>
                <w:bCs/>
                <w:sz w:val="21"/>
                <w:szCs w:val="21"/>
              </w:rPr>
              <w:t>CI</w:t>
            </w:r>
            <w:r w:rsidR="0079088A" w:rsidRPr="007D74CB">
              <w:rPr>
                <w:rFonts w:ascii="Times New Roman" w:hAnsi="Times New Roman"/>
                <w:sz w:val="21"/>
                <w:szCs w:val="21"/>
              </w:rPr>
              <w:t xml:space="preserve">: confidence interval; </w:t>
            </w:r>
          </w:p>
          <w:p w14:paraId="50BB6C49" w14:textId="2F382FEF" w:rsidR="0079088A" w:rsidRPr="007D74CB" w:rsidRDefault="0079088A" w:rsidP="0079088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R</w:t>
            </w:r>
            <w:r w:rsidRPr="007D74CB">
              <w:rPr>
                <w:rFonts w:ascii="Times New Roman" w:hAnsi="Times New Roman"/>
                <w:b/>
                <w:bCs/>
                <w:sz w:val="21"/>
                <w:szCs w:val="21"/>
              </w:rPr>
              <w:t>R:</w:t>
            </w:r>
            <w:r w:rsidRPr="007D74CB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  <w:sz w:val="21"/>
                <w:szCs w:val="21"/>
              </w:rPr>
              <w:t>risk</w:t>
            </w:r>
            <w:r w:rsidRPr="007D74CB">
              <w:rPr>
                <w:rFonts w:ascii="Times New Roman" w:hAnsi="Times New Roman"/>
                <w:sz w:val="21"/>
                <w:szCs w:val="21"/>
              </w:rPr>
              <w:t xml:space="preserve"> ratio; </w:t>
            </w:r>
            <w:r w:rsidRPr="007D74CB">
              <w:rPr>
                <w:rFonts w:ascii="Times New Roman" w:hAnsi="Times New Roman"/>
                <w:b/>
                <w:bCs/>
                <w:sz w:val="21"/>
                <w:szCs w:val="21"/>
              </w:rPr>
              <w:t>NR</w:t>
            </w:r>
            <w:r w:rsidRPr="007D74CB">
              <w:rPr>
                <w:rFonts w:ascii="Times New Roman" w:hAnsi="Times New Roman"/>
                <w:sz w:val="21"/>
                <w:szCs w:val="21"/>
              </w:rPr>
              <w:t>: no data reported</w:t>
            </w:r>
          </w:p>
        </w:tc>
        <w:tc>
          <w:tcPr>
            <w:tcW w:w="683" w:type="pct"/>
            <w:tcBorders>
              <w:top w:val="single" w:sz="6" w:space="0" w:color="auto"/>
              <w:bottom w:val="single" w:sz="6" w:space="0" w:color="auto"/>
            </w:tcBorders>
          </w:tcPr>
          <w:p w14:paraId="41361E09" w14:textId="445C4FCF" w:rsidR="0079088A" w:rsidRPr="007D74CB" w:rsidRDefault="0079088A" w:rsidP="0079088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60" w:type="pct"/>
            <w:tcBorders>
              <w:top w:val="single" w:sz="6" w:space="0" w:color="auto"/>
              <w:bottom w:val="single" w:sz="6" w:space="0" w:color="auto"/>
            </w:tcBorders>
          </w:tcPr>
          <w:p w14:paraId="542B203A" w14:textId="246EA260" w:rsidR="0079088A" w:rsidRPr="00FC7F27" w:rsidRDefault="0079088A" w:rsidP="0079088A">
            <w:pPr>
              <w:pStyle w:val="DecimalAligned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79088A" w:rsidRPr="00FC7F27" w14:paraId="62085C68" w14:textId="77777777" w:rsidTr="007A158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5"/>
            <w:tcBorders>
              <w:top w:val="single" w:sz="6" w:space="0" w:color="auto"/>
            </w:tcBorders>
          </w:tcPr>
          <w:p w14:paraId="21E2C4E4" w14:textId="77777777" w:rsidR="0079088A" w:rsidRPr="00FC7F27" w:rsidRDefault="0079088A" w:rsidP="007908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*GRADE Working Group grades of evidence</w:t>
            </w:r>
          </w:p>
          <w:p w14:paraId="13A83200" w14:textId="77777777" w:rsidR="0079088A" w:rsidRPr="00FC7F27" w:rsidRDefault="0079088A" w:rsidP="007908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igh quality: </w:t>
            </w: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Further research is very unlikely to change our confidence in the estimate of effect</w:t>
            </w:r>
          </w:p>
          <w:p w14:paraId="3692F54E" w14:textId="77777777" w:rsidR="0079088A" w:rsidRPr="00FC7F27" w:rsidRDefault="0079088A" w:rsidP="007908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Moderate quality: </w:t>
            </w: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Further research is likely to have an important impact on our confidence in the estimate of effect and may change</w:t>
            </w:r>
          </w:p>
          <w:p w14:paraId="3ED979DE" w14:textId="77777777" w:rsidR="0079088A" w:rsidRPr="00FC7F27" w:rsidRDefault="0079088A" w:rsidP="007908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the estimate</w:t>
            </w:r>
          </w:p>
          <w:p w14:paraId="38250CE5" w14:textId="77777777" w:rsidR="0079088A" w:rsidRPr="00FC7F27" w:rsidRDefault="0079088A" w:rsidP="007908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Low quality: </w:t>
            </w: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Further research is very likely to have an important impact on our confidence in the estimate of effect and is likely to</w:t>
            </w:r>
          </w:p>
          <w:p w14:paraId="006C7F78" w14:textId="77777777" w:rsidR="0079088A" w:rsidRPr="00FC7F27" w:rsidRDefault="0079088A" w:rsidP="007908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 w:cs="Times New Roman"/>
                <w:sz w:val="21"/>
                <w:szCs w:val="21"/>
              </w:rPr>
              <w:t>change the estimate</w:t>
            </w:r>
          </w:p>
          <w:p w14:paraId="713A3B78" w14:textId="5D62BCA3" w:rsidR="0079088A" w:rsidRPr="007D74CB" w:rsidRDefault="0079088A" w:rsidP="0079088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C7F27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Very low quality: </w:t>
            </w:r>
            <w:r w:rsidRPr="00FC7F27">
              <w:rPr>
                <w:rFonts w:ascii="Times New Roman" w:hAnsi="Times New Roman"/>
                <w:sz w:val="21"/>
                <w:szCs w:val="21"/>
              </w:rPr>
              <w:t>We are very uncertain about the estimate</w:t>
            </w:r>
          </w:p>
        </w:tc>
      </w:tr>
    </w:tbl>
    <w:p w14:paraId="0D3CC97E" w14:textId="77777777" w:rsidR="003C62CC" w:rsidRPr="003C62CC" w:rsidRDefault="003C62CC">
      <w:pPr>
        <w:rPr>
          <w:rFonts w:ascii="GillSans-Bold" w:hAnsi="GillSans-Bold" w:cs="GillSans-Bold"/>
          <w:b/>
          <w:bCs/>
          <w:kern w:val="0"/>
          <w:sz w:val="20"/>
          <w:szCs w:val="20"/>
        </w:rPr>
      </w:pPr>
    </w:p>
    <w:sectPr w:rsidR="003C62CC" w:rsidRPr="003C62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0ED7F" w14:textId="77777777" w:rsidR="00ED580F" w:rsidRDefault="00ED580F" w:rsidP="00B94765">
      <w:r>
        <w:separator/>
      </w:r>
    </w:p>
  </w:endnote>
  <w:endnote w:type="continuationSeparator" w:id="0">
    <w:p w14:paraId="24F7369D" w14:textId="77777777" w:rsidR="00ED580F" w:rsidRDefault="00ED580F" w:rsidP="00B94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yriadPro-Light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Sans-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56600" w14:textId="77777777" w:rsidR="00ED580F" w:rsidRDefault="00ED580F" w:rsidP="00B94765">
      <w:r>
        <w:separator/>
      </w:r>
    </w:p>
  </w:footnote>
  <w:footnote w:type="continuationSeparator" w:id="0">
    <w:p w14:paraId="412D4E30" w14:textId="77777777" w:rsidR="00ED580F" w:rsidRDefault="00ED580F" w:rsidP="00B94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1NzMyMTIxMDc1MTBT0lEKTi0uzszPAykwNK4FANfajMAtAAAA"/>
  </w:docVars>
  <w:rsids>
    <w:rsidRoot w:val="00F97A75"/>
    <w:rsid w:val="00052D07"/>
    <w:rsid w:val="000E1980"/>
    <w:rsid w:val="002264CC"/>
    <w:rsid w:val="0028374A"/>
    <w:rsid w:val="00285694"/>
    <w:rsid w:val="003B6162"/>
    <w:rsid w:val="003C62CC"/>
    <w:rsid w:val="004C4007"/>
    <w:rsid w:val="00521AF7"/>
    <w:rsid w:val="005967AB"/>
    <w:rsid w:val="005A6676"/>
    <w:rsid w:val="005C5EA1"/>
    <w:rsid w:val="00621F24"/>
    <w:rsid w:val="00651766"/>
    <w:rsid w:val="006D2D6D"/>
    <w:rsid w:val="006E5474"/>
    <w:rsid w:val="00720C71"/>
    <w:rsid w:val="00724274"/>
    <w:rsid w:val="00726C53"/>
    <w:rsid w:val="00745C7B"/>
    <w:rsid w:val="0079088A"/>
    <w:rsid w:val="007A158C"/>
    <w:rsid w:val="00802B34"/>
    <w:rsid w:val="00804F90"/>
    <w:rsid w:val="00842304"/>
    <w:rsid w:val="008C4BE5"/>
    <w:rsid w:val="008C720B"/>
    <w:rsid w:val="00900D3F"/>
    <w:rsid w:val="009354A4"/>
    <w:rsid w:val="009A585B"/>
    <w:rsid w:val="009F13B4"/>
    <w:rsid w:val="00A14274"/>
    <w:rsid w:val="00A240D0"/>
    <w:rsid w:val="00AF1EDF"/>
    <w:rsid w:val="00B92B24"/>
    <w:rsid w:val="00B94765"/>
    <w:rsid w:val="00BA1D73"/>
    <w:rsid w:val="00BE7A90"/>
    <w:rsid w:val="00C03403"/>
    <w:rsid w:val="00C079F1"/>
    <w:rsid w:val="00C93AE9"/>
    <w:rsid w:val="00CA4CB1"/>
    <w:rsid w:val="00D54A9B"/>
    <w:rsid w:val="00D915CE"/>
    <w:rsid w:val="00E900D2"/>
    <w:rsid w:val="00EA4EE7"/>
    <w:rsid w:val="00ED580F"/>
    <w:rsid w:val="00F97A75"/>
    <w:rsid w:val="00FD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491368"/>
  <w15:chartTrackingRefBased/>
  <w15:docId w15:val="{036D3F21-ED8F-49F5-88A1-2FFB2E047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7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476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47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47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4765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94765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table" w:styleId="2-5">
    <w:name w:val="Medium Shading 2 Accent 5"/>
    <w:basedOn w:val="a1"/>
    <w:uiPriority w:val="64"/>
    <w:rsid w:val="00B94765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1">
    <w:name w:val="正文1"/>
    <w:rsid w:val="00B94765"/>
    <w:pPr>
      <w:jc w:val="both"/>
    </w:pPr>
    <w:rPr>
      <w:rFonts w:ascii="Times New Roman" w:eastAsia="宋体" w:hAnsi="Times New Roman" w:cs="Times New Roman"/>
      <w:szCs w:val="21"/>
    </w:rPr>
  </w:style>
  <w:style w:type="table" w:styleId="-1">
    <w:name w:val="Light Shading Accent 1"/>
    <w:basedOn w:val="a1"/>
    <w:uiPriority w:val="60"/>
    <w:rsid w:val="00900D3F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4</Pages>
  <Words>858</Words>
  <Characters>4891</Characters>
  <Application>Microsoft Office Word</Application>
  <DocSecurity>0</DocSecurity>
  <Lines>40</Lines>
  <Paragraphs>11</Paragraphs>
  <ScaleCrop>false</ScaleCrop>
  <Company/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亚洲</dc:creator>
  <cp:keywords/>
  <dc:description/>
  <cp:lastModifiedBy>亚洲 文</cp:lastModifiedBy>
  <cp:revision>29</cp:revision>
  <dcterms:created xsi:type="dcterms:W3CDTF">2023-05-14T22:17:00Z</dcterms:created>
  <dcterms:modified xsi:type="dcterms:W3CDTF">2024-02-08T15:00:00Z</dcterms:modified>
</cp:coreProperties>
</file>